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2B860" w14:textId="77777777" w:rsidR="00EE6A62" w:rsidRPr="00BF78F2" w:rsidRDefault="00EE6A62" w:rsidP="00EE6A62">
      <w:pPr>
        <w:spacing w:line="360" w:lineRule="auto"/>
        <w:jc w:val="center"/>
        <w:rPr>
          <w:b/>
          <w:bCs/>
          <w:i/>
          <w:iCs/>
          <w:sz w:val="28"/>
          <w:szCs w:val="28"/>
        </w:rPr>
      </w:pPr>
      <w:r w:rsidRPr="00BF78F2">
        <w:rPr>
          <w:b/>
          <w:bCs/>
          <w:sz w:val="28"/>
          <w:szCs w:val="28"/>
        </w:rPr>
        <w:t xml:space="preserve">Expression of </w:t>
      </w:r>
      <w:proofErr w:type="spellStart"/>
      <w:r w:rsidRPr="00BF78F2">
        <w:rPr>
          <w:b/>
          <w:bCs/>
          <w:i/>
          <w:iCs/>
          <w:sz w:val="28"/>
          <w:szCs w:val="28"/>
        </w:rPr>
        <w:t>mecA</w:t>
      </w:r>
      <w:proofErr w:type="spellEnd"/>
      <w:r w:rsidRPr="00BF78F2">
        <w:rPr>
          <w:b/>
          <w:bCs/>
          <w:sz w:val="28"/>
          <w:szCs w:val="28"/>
        </w:rPr>
        <w:t xml:space="preserve"> increases daptomycin tolerance in </w:t>
      </w:r>
      <w:r w:rsidRPr="00BF78F2">
        <w:rPr>
          <w:b/>
          <w:bCs/>
          <w:i/>
          <w:iCs/>
          <w:sz w:val="28"/>
          <w:szCs w:val="28"/>
        </w:rPr>
        <w:t xml:space="preserve">Staphylococcus aureus </w:t>
      </w:r>
    </w:p>
    <w:p w14:paraId="05C5B552" w14:textId="77777777" w:rsidR="00FB6D75" w:rsidRPr="00174329" w:rsidRDefault="00FB6D75" w:rsidP="00FB6D75">
      <w:pPr>
        <w:spacing w:line="360" w:lineRule="auto"/>
        <w:jc w:val="center"/>
        <w:rPr>
          <w:b/>
          <w:bCs/>
          <w:i/>
          <w:iCs/>
        </w:rPr>
      </w:pPr>
    </w:p>
    <w:p w14:paraId="0CC9B786" w14:textId="77777777" w:rsidR="00FB6D75" w:rsidRPr="00174329" w:rsidRDefault="00FB6D75" w:rsidP="00FB6D75">
      <w:pPr>
        <w:spacing w:line="360" w:lineRule="auto"/>
        <w:jc w:val="center"/>
        <w:rPr>
          <w:vertAlign w:val="superscript"/>
        </w:rPr>
      </w:pPr>
      <w:r w:rsidRPr="00174329">
        <w:t>Elizabeth V. K. Ledger</w:t>
      </w:r>
      <w:r w:rsidRPr="00174329">
        <w:rPr>
          <w:vertAlign w:val="superscript"/>
        </w:rPr>
        <w:t>1,2</w:t>
      </w:r>
      <w:r w:rsidRPr="00174329">
        <w:t>, Mario Recker</w:t>
      </w:r>
      <w:r w:rsidRPr="00174329">
        <w:rPr>
          <w:vertAlign w:val="superscript"/>
        </w:rPr>
        <w:t>3,4</w:t>
      </w:r>
      <w:r w:rsidRPr="00174329">
        <w:t xml:space="preserve"> and Ruth C. Massey</w:t>
      </w:r>
      <w:r w:rsidRPr="00174329">
        <w:rPr>
          <w:vertAlign w:val="superscript"/>
        </w:rPr>
        <w:t>1,2,</w:t>
      </w:r>
      <w:proofErr w:type="gramStart"/>
      <w:r w:rsidRPr="00174329">
        <w:rPr>
          <w:vertAlign w:val="superscript"/>
        </w:rPr>
        <w:t>5,*</w:t>
      </w:r>
      <w:proofErr w:type="gramEnd"/>
    </w:p>
    <w:p w14:paraId="31925404" w14:textId="77777777" w:rsidR="00FB6D75" w:rsidRPr="00174329" w:rsidRDefault="00FB6D75" w:rsidP="00FB6D75">
      <w:pPr>
        <w:spacing w:line="360" w:lineRule="auto"/>
        <w:jc w:val="both"/>
        <w:rPr>
          <w:vertAlign w:val="superscript"/>
        </w:rPr>
      </w:pPr>
    </w:p>
    <w:p w14:paraId="55ADEA1B" w14:textId="77777777" w:rsidR="00FB6D75" w:rsidRPr="00174329" w:rsidRDefault="00FB6D75" w:rsidP="00FB6D75">
      <w:pPr>
        <w:spacing w:after="0" w:line="360" w:lineRule="auto"/>
        <w:jc w:val="both"/>
        <w:rPr>
          <w:rFonts w:cstheme="minorHAnsi"/>
          <w:shd w:val="clear" w:color="auto" w:fill="FFFFFF"/>
          <w:lang w:val="en-US"/>
        </w:rPr>
      </w:pPr>
      <w:r w:rsidRPr="00174329">
        <w:rPr>
          <w:rFonts w:cstheme="minorHAnsi"/>
          <w:vertAlign w:val="superscript"/>
        </w:rPr>
        <w:t xml:space="preserve">1 </w:t>
      </w:r>
      <w:r w:rsidRPr="00174329">
        <w:rPr>
          <w:rFonts w:cstheme="minorHAnsi"/>
          <w:shd w:val="clear" w:color="auto" w:fill="FFFFFF"/>
          <w:lang w:val="en-US"/>
        </w:rPr>
        <w:t xml:space="preserve">School of Microbiology, University College Cork, Cork, Ireland. </w:t>
      </w:r>
    </w:p>
    <w:p w14:paraId="0BFAE0AF" w14:textId="77777777" w:rsidR="00FB6D75" w:rsidRPr="00174329" w:rsidRDefault="00FB6D75" w:rsidP="00FB6D75">
      <w:pPr>
        <w:spacing w:after="0" w:line="360" w:lineRule="auto"/>
        <w:jc w:val="both"/>
        <w:rPr>
          <w:rFonts w:cstheme="minorHAnsi"/>
          <w:shd w:val="clear" w:color="auto" w:fill="FFFFFF"/>
          <w:lang w:val="en-US"/>
        </w:rPr>
      </w:pPr>
      <w:r w:rsidRPr="00174329">
        <w:rPr>
          <w:rFonts w:cstheme="minorHAnsi"/>
          <w:shd w:val="clear" w:color="auto" w:fill="FFFFFF"/>
          <w:vertAlign w:val="superscript"/>
          <w:lang w:val="en-US"/>
        </w:rPr>
        <w:t>2</w:t>
      </w:r>
      <w:r w:rsidRPr="00174329">
        <w:rPr>
          <w:rFonts w:cstheme="minorHAnsi"/>
          <w:shd w:val="clear" w:color="auto" w:fill="FFFFFF"/>
          <w:lang w:val="en-US"/>
        </w:rPr>
        <w:t xml:space="preserve"> APC Microbiome Ireland, University College Cork, Cork, Ireland.</w:t>
      </w:r>
    </w:p>
    <w:p w14:paraId="328A4901" w14:textId="77777777" w:rsidR="00FB6D75" w:rsidRPr="00174329" w:rsidRDefault="00FB6D75" w:rsidP="00FB6D75">
      <w:pPr>
        <w:spacing w:after="0" w:line="360" w:lineRule="auto"/>
        <w:jc w:val="both"/>
        <w:rPr>
          <w:rFonts w:cstheme="minorHAnsi"/>
          <w:color w:val="212121"/>
          <w:shd w:val="clear" w:color="auto" w:fill="FFFFFF"/>
        </w:rPr>
      </w:pPr>
      <w:r w:rsidRPr="00174329">
        <w:rPr>
          <w:rFonts w:cstheme="minorHAnsi"/>
          <w:shd w:val="clear" w:color="auto" w:fill="FFFFFF"/>
          <w:vertAlign w:val="superscript"/>
          <w:lang w:val="en-US"/>
        </w:rPr>
        <w:t xml:space="preserve">3 </w:t>
      </w:r>
      <w:r w:rsidRPr="00174329">
        <w:rPr>
          <w:rFonts w:cstheme="minorHAnsi"/>
          <w:color w:val="212121"/>
        </w:rPr>
        <w:t>Centre for Ecology and Conservation, University of Exeter, Penryn Campus, Penryn, UK.</w:t>
      </w:r>
    </w:p>
    <w:p w14:paraId="7E1F8460" w14:textId="77777777" w:rsidR="00FB6D75" w:rsidRPr="00174329" w:rsidRDefault="00FB6D75" w:rsidP="00FB6D75">
      <w:pPr>
        <w:spacing w:after="0" w:line="360" w:lineRule="auto"/>
        <w:jc w:val="both"/>
        <w:rPr>
          <w:rFonts w:cstheme="minorHAnsi"/>
          <w:color w:val="212121"/>
          <w:shd w:val="clear" w:color="auto" w:fill="FFFFFF"/>
        </w:rPr>
      </w:pPr>
      <w:r w:rsidRPr="00174329">
        <w:rPr>
          <w:rFonts w:cstheme="minorHAnsi"/>
          <w:color w:val="212121"/>
          <w:shd w:val="clear" w:color="auto" w:fill="FFFFFF"/>
          <w:vertAlign w:val="superscript"/>
          <w:lang w:val="en-US"/>
        </w:rPr>
        <w:t xml:space="preserve">4 </w:t>
      </w:r>
      <w:r w:rsidRPr="00174329">
        <w:rPr>
          <w:rFonts w:cstheme="minorHAnsi"/>
          <w:color w:val="212121"/>
        </w:rPr>
        <w:t xml:space="preserve">Institute for Tropical Medicine, University of Tübingen, </w:t>
      </w:r>
      <w:r w:rsidRPr="00174329">
        <w:rPr>
          <w:rFonts w:cstheme="minorHAnsi"/>
        </w:rPr>
        <w:t>Tübingen, Germany.</w:t>
      </w:r>
    </w:p>
    <w:p w14:paraId="1A264EFD" w14:textId="77777777" w:rsidR="00FB6D75" w:rsidRPr="00174329" w:rsidRDefault="00FB6D75" w:rsidP="00FB6D75">
      <w:pPr>
        <w:spacing w:after="0" w:line="360" w:lineRule="auto"/>
        <w:jc w:val="both"/>
        <w:rPr>
          <w:rFonts w:cstheme="minorHAnsi"/>
          <w:color w:val="212121"/>
          <w:shd w:val="clear" w:color="auto" w:fill="FFFFFF"/>
        </w:rPr>
      </w:pPr>
      <w:r w:rsidRPr="00174329">
        <w:rPr>
          <w:rFonts w:cstheme="minorHAnsi"/>
          <w:color w:val="212121"/>
          <w:shd w:val="clear" w:color="auto" w:fill="FFFFFF"/>
          <w:vertAlign w:val="superscript"/>
        </w:rPr>
        <w:t>5</w:t>
      </w:r>
      <w:r w:rsidRPr="00174329">
        <w:rPr>
          <w:rFonts w:cstheme="minorHAnsi"/>
          <w:color w:val="212121"/>
          <w:shd w:val="clear" w:color="auto" w:fill="FFFFFF"/>
        </w:rPr>
        <w:t xml:space="preserve"> School of Cellular and Molecular Medicine, University of Bristol, Bristol, UK.</w:t>
      </w:r>
    </w:p>
    <w:p w14:paraId="4AB0F9FB" w14:textId="77777777" w:rsidR="00FB6D75" w:rsidRPr="00174329" w:rsidRDefault="00FB6D75" w:rsidP="00FB6D75">
      <w:pPr>
        <w:spacing w:after="0" w:line="360" w:lineRule="auto"/>
        <w:jc w:val="both"/>
        <w:rPr>
          <w:rFonts w:cstheme="minorHAnsi"/>
          <w:color w:val="212121"/>
          <w:shd w:val="clear" w:color="auto" w:fill="FFFFFF"/>
        </w:rPr>
      </w:pPr>
    </w:p>
    <w:p w14:paraId="0272E343" w14:textId="77777777" w:rsidR="00FB6D75" w:rsidRPr="00174329" w:rsidRDefault="00FB6D75" w:rsidP="00FB6D75">
      <w:pPr>
        <w:spacing w:after="0" w:line="360" w:lineRule="auto"/>
        <w:jc w:val="both"/>
        <w:rPr>
          <w:rFonts w:cstheme="minorHAnsi"/>
          <w:color w:val="212121"/>
          <w:shd w:val="clear" w:color="auto" w:fill="FFFFFF"/>
        </w:rPr>
      </w:pPr>
      <w:r w:rsidRPr="00174329">
        <w:rPr>
          <w:rFonts w:cstheme="minorHAnsi"/>
          <w:color w:val="212121"/>
          <w:shd w:val="clear" w:color="auto" w:fill="FFFFFF"/>
        </w:rPr>
        <w:t>* For correspondence email: r.massey@ucc.ie</w:t>
      </w:r>
    </w:p>
    <w:p w14:paraId="0737F010" w14:textId="77777777" w:rsidR="00FB6D75" w:rsidRPr="00174329" w:rsidRDefault="00FB6D75" w:rsidP="00FB6D75">
      <w:pPr>
        <w:rPr>
          <w:rFonts w:cstheme="minorHAnsi"/>
          <w:color w:val="212121"/>
          <w:shd w:val="clear" w:color="auto" w:fill="FFFFFF"/>
        </w:rPr>
      </w:pPr>
    </w:p>
    <w:p w14:paraId="31ADCCDA" w14:textId="504EB6BF" w:rsidR="00FB6D75" w:rsidRPr="00174329" w:rsidRDefault="00FB6D75" w:rsidP="00FB6D75">
      <w:pPr>
        <w:rPr>
          <w:rFonts w:cstheme="minorHAnsi"/>
        </w:rPr>
      </w:pPr>
      <w:r w:rsidRPr="00174329">
        <w:rPr>
          <w:rFonts w:cstheme="minorHAnsi"/>
        </w:rPr>
        <w:t>This file includes:</w:t>
      </w:r>
    </w:p>
    <w:p w14:paraId="167DE6C8" w14:textId="6631A544" w:rsidR="00FB6D75" w:rsidRPr="00174329" w:rsidRDefault="00FB6D75" w:rsidP="00FB6D75">
      <w:pPr>
        <w:rPr>
          <w:rFonts w:cstheme="minorHAnsi"/>
        </w:rPr>
      </w:pPr>
      <w:r w:rsidRPr="00174329">
        <w:rPr>
          <w:rFonts w:cstheme="minorHAnsi"/>
        </w:rPr>
        <w:t>Supplementary tables 1-</w:t>
      </w:r>
      <w:r w:rsidR="006E64E4" w:rsidRPr="00174329">
        <w:rPr>
          <w:rFonts w:cstheme="minorHAnsi"/>
        </w:rPr>
        <w:t>2</w:t>
      </w:r>
    </w:p>
    <w:p w14:paraId="61A882D3" w14:textId="6C1862BD" w:rsidR="00FB6D75" w:rsidRPr="00174329" w:rsidRDefault="00FB6D75" w:rsidP="00FB6D75">
      <w:pPr>
        <w:rPr>
          <w:rFonts w:cstheme="minorHAnsi"/>
        </w:rPr>
      </w:pPr>
      <w:r w:rsidRPr="00174329">
        <w:rPr>
          <w:rFonts w:cstheme="minorHAnsi"/>
        </w:rPr>
        <w:t>Supplementary figures 1-</w:t>
      </w:r>
      <w:r w:rsidR="006E64E4" w:rsidRPr="00174329">
        <w:rPr>
          <w:rFonts w:cstheme="minorHAnsi"/>
        </w:rPr>
        <w:t>3</w:t>
      </w:r>
    </w:p>
    <w:p w14:paraId="20B34736" w14:textId="77777777" w:rsidR="00F02FED" w:rsidRPr="00174329" w:rsidRDefault="00F02FED"/>
    <w:p w14:paraId="0B4DDD0B" w14:textId="77777777" w:rsidR="00F02FED" w:rsidRPr="00174329" w:rsidRDefault="00F02FED"/>
    <w:p w14:paraId="4E822CF4" w14:textId="77777777" w:rsidR="00F02FED" w:rsidRPr="00174329" w:rsidRDefault="00F02FED"/>
    <w:p w14:paraId="65BE6000" w14:textId="77777777" w:rsidR="00F02FED" w:rsidRPr="00174329" w:rsidRDefault="00F02FED"/>
    <w:p w14:paraId="66C8FA61" w14:textId="77777777" w:rsidR="00F02FED" w:rsidRPr="00174329" w:rsidRDefault="00F02FED"/>
    <w:p w14:paraId="21017BB2" w14:textId="77777777" w:rsidR="00F02FED" w:rsidRPr="00174329" w:rsidRDefault="00F02FED"/>
    <w:p w14:paraId="1A89C7DF" w14:textId="77777777" w:rsidR="00F02FED" w:rsidRPr="00174329" w:rsidRDefault="00F02FED"/>
    <w:p w14:paraId="5986BC6D" w14:textId="77777777" w:rsidR="00F02FED" w:rsidRPr="00174329" w:rsidRDefault="00F02FED"/>
    <w:p w14:paraId="549FE2D2" w14:textId="77777777" w:rsidR="00F02FED" w:rsidRPr="00174329" w:rsidRDefault="00F02FED"/>
    <w:p w14:paraId="27978137" w14:textId="77777777" w:rsidR="00F02FED" w:rsidRPr="00174329" w:rsidRDefault="00F02FED"/>
    <w:p w14:paraId="3E495DD0" w14:textId="77777777" w:rsidR="00F02FED" w:rsidRPr="00174329" w:rsidRDefault="00F02FED"/>
    <w:p w14:paraId="14534214" w14:textId="77777777" w:rsidR="009C2F26" w:rsidRPr="00174329" w:rsidRDefault="009C2F26" w:rsidP="009C2F26"/>
    <w:p w14:paraId="6DF3B93A" w14:textId="5CF43EE4" w:rsidR="009C2F26" w:rsidRPr="00174329" w:rsidRDefault="009C2F26" w:rsidP="009C2F26">
      <w:r w:rsidRPr="00174329">
        <w:lastRenderedPageBreak/>
        <w:t>Table S1. Daptomycin MICs of clinical isolates used in this study</w:t>
      </w:r>
    </w:p>
    <w:p w14:paraId="47EC201C" w14:textId="77777777" w:rsidR="00F02FED" w:rsidRPr="00174329" w:rsidRDefault="00F02FED"/>
    <w:p w14:paraId="6A9FDEAE" w14:textId="77777777" w:rsidR="00F02FED" w:rsidRPr="00174329" w:rsidRDefault="00F02FED"/>
    <w:tbl>
      <w:tblPr>
        <w:tblW w:w="10801" w:type="dxa"/>
        <w:tblInd w:w="-892" w:type="dxa"/>
        <w:tblLook w:val="04A0" w:firstRow="1" w:lastRow="0" w:firstColumn="1" w:lastColumn="0" w:noHBand="0" w:noVBand="1"/>
      </w:tblPr>
      <w:tblGrid>
        <w:gridCol w:w="1281"/>
        <w:gridCol w:w="701"/>
        <w:gridCol w:w="632"/>
        <w:gridCol w:w="700"/>
        <w:gridCol w:w="632"/>
        <w:gridCol w:w="783"/>
        <w:gridCol w:w="632"/>
        <w:gridCol w:w="767"/>
        <w:gridCol w:w="620"/>
        <w:gridCol w:w="686"/>
        <w:gridCol w:w="620"/>
        <w:gridCol w:w="767"/>
        <w:gridCol w:w="620"/>
        <w:gridCol w:w="680"/>
        <w:gridCol w:w="680"/>
      </w:tblGrid>
      <w:tr w:rsidR="00F02FED" w:rsidRPr="00174329" w14:paraId="3EA062F1" w14:textId="77777777" w:rsidTr="00F02FED">
        <w:trPr>
          <w:trHeight w:val="29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FC7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87A5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A2C2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2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CB82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ll strains</w:t>
            </w:r>
          </w:p>
        </w:tc>
      </w:tr>
      <w:tr w:rsidR="00F02FED" w:rsidRPr="00174329" w14:paraId="345F21C8" w14:textId="77777777" w:rsidTr="00F02FED">
        <w:trPr>
          <w:trHeight w:val="29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7DA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7D0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RSA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BF2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SSA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BCD6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Total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BB0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RSA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15F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SSA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DB2C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FE93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054E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F02FED" w:rsidRPr="00174329" w14:paraId="32E2C69E" w14:textId="77777777" w:rsidTr="00F02FED">
        <w:trPr>
          <w:trHeight w:val="58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C21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Daptomycin MIC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583F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302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86CC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375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%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1895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200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%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E7A9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BD7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F149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B6D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%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3B1E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421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E1FC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464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%</w:t>
            </w:r>
          </w:p>
        </w:tc>
      </w:tr>
      <w:tr w:rsidR="00F02FED" w:rsidRPr="00174329" w14:paraId="4CE8269A" w14:textId="77777777" w:rsidTr="00F02FED">
        <w:trPr>
          <w:trHeight w:val="29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776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D31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19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9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3D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5F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96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28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701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9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E3E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85D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99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58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00A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88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80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A12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9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15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737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95.7</w:t>
            </w:r>
          </w:p>
        </w:tc>
      </w:tr>
      <w:tr w:rsidR="00F02FED" w:rsidRPr="00174329" w14:paraId="2EC33AF4" w14:textId="77777777" w:rsidTr="00F02FED">
        <w:trPr>
          <w:trHeight w:val="29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B18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116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B7A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E4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75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3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4F1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18F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06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7AD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5C4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1FF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798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7F5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29F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BDE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4.0</w:t>
            </w:r>
          </w:p>
        </w:tc>
      </w:tr>
      <w:tr w:rsidR="00F02FED" w:rsidRPr="00174329" w14:paraId="681A17A2" w14:textId="77777777" w:rsidTr="00F02FED">
        <w:trPr>
          <w:trHeight w:val="29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70C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E08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918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27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E6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2B5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585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FD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03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4AB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A4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A6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5E5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28E3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C6E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3</w:t>
            </w:r>
          </w:p>
        </w:tc>
      </w:tr>
      <w:tr w:rsidR="00F02FED" w:rsidRPr="00174329" w14:paraId="73D7AC0C" w14:textId="77777777" w:rsidTr="00F02FED">
        <w:trPr>
          <w:trHeight w:val="29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A22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 xml:space="preserve">Total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A4A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8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189C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A61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7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157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86D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6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FBC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777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650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91F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659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11B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3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AA3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BD9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6FB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00</w:t>
            </w:r>
          </w:p>
        </w:tc>
      </w:tr>
    </w:tbl>
    <w:p w14:paraId="232D6478" w14:textId="77777777" w:rsidR="00F02FED" w:rsidRPr="00174329" w:rsidRDefault="00F02FED"/>
    <w:p w14:paraId="44698FE3" w14:textId="77777777" w:rsidR="00F02FED" w:rsidRPr="00174329" w:rsidRDefault="00F02FED"/>
    <w:p w14:paraId="468A4EE1" w14:textId="77777777" w:rsidR="00F02FED" w:rsidRPr="00174329" w:rsidRDefault="00F02FED"/>
    <w:p w14:paraId="14119254" w14:textId="77777777" w:rsidR="00F02FED" w:rsidRPr="00174329" w:rsidRDefault="00F02FED"/>
    <w:p w14:paraId="5FEA451F" w14:textId="77777777" w:rsidR="00F02FED" w:rsidRPr="00174329" w:rsidRDefault="00F02FED"/>
    <w:p w14:paraId="497D2331" w14:textId="77777777" w:rsidR="00F02FED" w:rsidRPr="00174329" w:rsidRDefault="00F02FED"/>
    <w:p w14:paraId="23D2ED83" w14:textId="77777777" w:rsidR="00F02FED" w:rsidRPr="00174329" w:rsidRDefault="00F02FED"/>
    <w:p w14:paraId="702C4665" w14:textId="77777777" w:rsidR="00F02FED" w:rsidRPr="00174329" w:rsidRDefault="00F02FED"/>
    <w:p w14:paraId="1CDBFED7" w14:textId="77777777" w:rsidR="00F02FED" w:rsidRPr="00174329" w:rsidRDefault="00F02FED"/>
    <w:p w14:paraId="3AE76F2E" w14:textId="77777777" w:rsidR="00F02FED" w:rsidRPr="00174329" w:rsidRDefault="00F02FED"/>
    <w:p w14:paraId="4D0E6130" w14:textId="77777777" w:rsidR="00F02FED" w:rsidRPr="00174329" w:rsidRDefault="00F02FED"/>
    <w:p w14:paraId="68449953" w14:textId="77777777" w:rsidR="00F02FED" w:rsidRPr="00174329" w:rsidRDefault="00F02FED"/>
    <w:p w14:paraId="61342379" w14:textId="77777777" w:rsidR="00F02FED" w:rsidRPr="00174329" w:rsidRDefault="00F02FED"/>
    <w:p w14:paraId="2F3E2E39" w14:textId="77777777" w:rsidR="00FB6D75" w:rsidRPr="00174329" w:rsidRDefault="00FB6D75"/>
    <w:tbl>
      <w:tblPr>
        <w:tblpPr w:leftFromText="180" w:rightFromText="180" w:vertAnchor="page" w:horzAnchor="margin" w:tblpY="2463"/>
        <w:tblW w:w="7368" w:type="dxa"/>
        <w:tblLook w:val="04A0" w:firstRow="1" w:lastRow="0" w:firstColumn="1" w:lastColumn="0" w:noHBand="0" w:noVBand="1"/>
      </w:tblPr>
      <w:tblGrid>
        <w:gridCol w:w="729"/>
        <w:gridCol w:w="1272"/>
        <w:gridCol w:w="1948"/>
        <w:gridCol w:w="1139"/>
        <w:gridCol w:w="999"/>
        <w:gridCol w:w="1281"/>
      </w:tblGrid>
      <w:tr w:rsidR="00F02FED" w:rsidRPr="00174329" w14:paraId="4D0B8E7E" w14:textId="77777777" w:rsidTr="00F02FED">
        <w:trPr>
          <w:trHeight w:val="330"/>
        </w:trPr>
        <w:tc>
          <w:tcPr>
            <w:tcW w:w="394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ED7D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Strain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7E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IC (µg ml</w:t>
            </w: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IE"/>
                <w14:ligatures w14:val="none"/>
              </w:rPr>
              <w:t>-1</w:t>
            </w: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)</w:t>
            </w:r>
          </w:p>
        </w:tc>
      </w:tr>
      <w:tr w:rsidR="00F02FED" w:rsidRPr="00174329" w14:paraId="0D9777B0" w14:textId="77777777" w:rsidTr="00F02FED">
        <w:trPr>
          <w:trHeight w:val="290"/>
        </w:trPr>
        <w:tc>
          <w:tcPr>
            <w:tcW w:w="394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643C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FDA2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loxacill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045E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efoxiti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862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Daptomycin</w:t>
            </w:r>
          </w:p>
        </w:tc>
      </w:tr>
      <w:tr w:rsidR="00F02FED" w:rsidRPr="00174329" w14:paraId="28552DA9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5589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RS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1DE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ABB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56F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E54B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394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F02FED" w:rsidRPr="00174329" w14:paraId="475C9F87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4F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6E4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JE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68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W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0B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81D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01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7FAC21D2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CA8B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1CB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JE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6C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::T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EE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C8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3E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2FD5810C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4A3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1B3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JE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812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::Tn 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it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D3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9F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9BB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152C8B5F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65AE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802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JE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A3DFF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::Tn 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933B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78F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E61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02CF504C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9E2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A32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944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875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BBC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348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24361773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2AC1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2254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D6C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015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70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B2E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11F487C4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593D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576B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1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910B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1F7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66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E5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5F083508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2399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153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1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E6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6A5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42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C0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68734FFF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CD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5463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2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437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C7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&gt;2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2C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&gt;2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901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7B4E5D6E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22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7A5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C3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ΔSCC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4B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DF9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E9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0766A179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15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948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46E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ΔSCC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B1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C42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0A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5634DA66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5CC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EC2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1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DF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ΔSCC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BC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D3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AD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0B25CBDA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8E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2454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1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67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ΔSCC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23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02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810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703FC6C1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9A9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0C7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EOE2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036E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ΔSCC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506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72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8E4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436DBC97" w14:textId="77777777" w:rsidTr="00F02FED">
        <w:trPr>
          <w:trHeight w:val="290"/>
        </w:trPr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8C43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SS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2D4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BDB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5B5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F3F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749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F02FED" w:rsidRPr="00174329" w14:paraId="11A7B446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D0B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9B01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4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5F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285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06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F5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F4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24C496EB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6D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69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4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803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8967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7B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FB5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3A0DDEF6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C84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60F3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834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05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A7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C95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3B2EC1D8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459B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4A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9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0ED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C5C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8B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78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43C8AF26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6D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255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3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0601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70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EF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23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06C43994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2FBB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D421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4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C7F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it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B0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68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166D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719A7912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E7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BF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4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C98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it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11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40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3D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4D1959C3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907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FDE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30E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it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34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F0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800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0F2E381F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EE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67C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9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A499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it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0DC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C22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BE1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7C6C1FA3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C6D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0E2E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3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E01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it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2FB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BBF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99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187E5ECF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9E20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0E2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4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213F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4C6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43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D522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3BF6D282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DC6D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867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4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2F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6E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7DE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FF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07BE43DF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0FC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B929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3AC6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B8D0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93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155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1D90DD59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B42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41F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9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E9A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EA8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4C2A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A586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  <w:tr w:rsidR="00F02FED" w:rsidRPr="00174329" w14:paraId="0A88D76C" w14:textId="77777777" w:rsidTr="00F02FED">
        <w:trPr>
          <w:trHeight w:val="290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66BD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CC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3E78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ASASM33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6B52" w14:textId="77777777" w:rsidR="00F02FED" w:rsidRPr="00174329" w:rsidRDefault="00F02FED" w:rsidP="00F02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p</w:t>
            </w:r>
            <w:r w:rsidRPr="0017432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mec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E793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0FAD9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27D4" w14:textId="77777777" w:rsidR="00F02FED" w:rsidRPr="00174329" w:rsidRDefault="00F02FED" w:rsidP="00F02F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</w:pPr>
            <w:r w:rsidRPr="0017432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E"/>
                <w14:ligatures w14:val="none"/>
              </w:rPr>
              <w:t>0.5</w:t>
            </w:r>
          </w:p>
        </w:tc>
      </w:tr>
    </w:tbl>
    <w:p w14:paraId="507C7148" w14:textId="40736979" w:rsidR="00FB6D75" w:rsidRPr="00174329" w:rsidRDefault="009C2F26">
      <w:r w:rsidRPr="00174329">
        <w:t>Table S2. MICs of strains used in this study</w:t>
      </w:r>
    </w:p>
    <w:p w14:paraId="1B67BAC3" w14:textId="77777777" w:rsidR="00F27F6A" w:rsidRPr="00174329" w:rsidRDefault="00F27F6A" w:rsidP="00F27F6A"/>
    <w:p w14:paraId="140FD938" w14:textId="77777777" w:rsidR="00F27F6A" w:rsidRPr="00174329" w:rsidRDefault="00F27F6A" w:rsidP="00F27F6A"/>
    <w:p w14:paraId="6D00104E" w14:textId="77777777" w:rsidR="00F27F6A" w:rsidRPr="00174329" w:rsidRDefault="00F27F6A" w:rsidP="00F27F6A"/>
    <w:p w14:paraId="2BAEDB8F" w14:textId="77777777" w:rsidR="00F27F6A" w:rsidRPr="00174329" w:rsidRDefault="00F27F6A" w:rsidP="00F27F6A"/>
    <w:p w14:paraId="514AECCB" w14:textId="77777777" w:rsidR="00F27F6A" w:rsidRPr="00174329" w:rsidRDefault="00F27F6A" w:rsidP="00F27F6A"/>
    <w:p w14:paraId="1FD21607" w14:textId="77777777" w:rsidR="00F27F6A" w:rsidRPr="00174329" w:rsidRDefault="00F27F6A" w:rsidP="00F27F6A"/>
    <w:p w14:paraId="7A41D189" w14:textId="77777777" w:rsidR="00F27F6A" w:rsidRPr="00174329" w:rsidRDefault="00F27F6A" w:rsidP="00F27F6A"/>
    <w:p w14:paraId="74A94319" w14:textId="77777777" w:rsidR="00F27F6A" w:rsidRPr="00174329" w:rsidRDefault="00F27F6A" w:rsidP="00F27F6A"/>
    <w:p w14:paraId="768AFB5E" w14:textId="77777777" w:rsidR="00F27F6A" w:rsidRPr="00174329" w:rsidRDefault="00F27F6A" w:rsidP="00F27F6A"/>
    <w:p w14:paraId="6B810C94" w14:textId="77777777" w:rsidR="00F27F6A" w:rsidRPr="00174329" w:rsidRDefault="00F27F6A" w:rsidP="00F27F6A"/>
    <w:p w14:paraId="4D3E15CF" w14:textId="77777777" w:rsidR="00F27F6A" w:rsidRPr="00174329" w:rsidRDefault="00F27F6A" w:rsidP="00F27F6A"/>
    <w:p w14:paraId="24FE5E4C" w14:textId="77777777" w:rsidR="00F27F6A" w:rsidRPr="00174329" w:rsidRDefault="00F27F6A" w:rsidP="00F27F6A"/>
    <w:p w14:paraId="007A999B" w14:textId="77777777" w:rsidR="00F27F6A" w:rsidRPr="00174329" w:rsidRDefault="00F27F6A" w:rsidP="00F27F6A"/>
    <w:p w14:paraId="57694182" w14:textId="77777777" w:rsidR="00F27F6A" w:rsidRPr="00174329" w:rsidRDefault="00F27F6A" w:rsidP="00F27F6A"/>
    <w:p w14:paraId="1BDE9BE1" w14:textId="77777777" w:rsidR="00F27F6A" w:rsidRPr="00174329" w:rsidRDefault="00F27F6A" w:rsidP="00F27F6A"/>
    <w:p w14:paraId="40BC829D" w14:textId="77777777" w:rsidR="00F27F6A" w:rsidRPr="00174329" w:rsidRDefault="00F27F6A" w:rsidP="00F27F6A"/>
    <w:p w14:paraId="5CD20756" w14:textId="77777777" w:rsidR="00F27F6A" w:rsidRPr="00174329" w:rsidRDefault="00F27F6A" w:rsidP="00F27F6A"/>
    <w:p w14:paraId="71FF7777" w14:textId="77777777" w:rsidR="00F27F6A" w:rsidRPr="00174329" w:rsidRDefault="00F27F6A" w:rsidP="00F27F6A"/>
    <w:p w14:paraId="6DCE9613" w14:textId="77777777" w:rsidR="00F27F6A" w:rsidRPr="00174329" w:rsidRDefault="00F27F6A" w:rsidP="00F27F6A"/>
    <w:p w14:paraId="6D3198A0" w14:textId="77777777" w:rsidR="00F27F6A" w:rsidRPr="00174329" w:rsidRDefault="00F27F6A" w:rsidP="00F27F6A"/>
    <w:p w14:paraId="34B5BEE2" w14:textId="77777777" w:rsidR="00F27F6A" w:rsidRPr="00174329" w:rsidRDefault="00F27F6A" w:rsidP="00F27F6A"/>
    <w:p w14:paraId="3AFB475B" w14:textId="77777777" w:rsidR="00F27F6A" w:rsidRPr="00174329" w:rsidRDefault="00F27F6A" w:rsidP="00F27F6A"/>
    <w:p w14:paraId="2B5F9196" w14:textId="77777777" w:rsidR="00F27F6A" w:rsidRPr="00174329" w:rsidRDefault="00F27F6A" w:rsidP="00F27F6A"/>
    <w:p w14:paraId="7CE23510" w14:textId="77777777" w:rsidR="00F27F6A" w:rsidRPr="00174329" w:rsidRDefault="00F27F6A" w:rsidP="00F27F6A"/>
    <w:p w14:paraId="4F7B192C" w14:textId="77777777" w:rsidR="00F27F6A" w:rsidRPr="00174329" w:rsidRDefault="00F27F6A" w:rsidP="00F27F6A"/>
    <w:p w14:paraId="7626B00F" w14:textId="49CBB4DD" w:rsidR="00F27F6A" w:rsidRPr="00174329" w:rsidRDefault="00344855" w:rsidP="00F27F6A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CFD52C9" wp14:editId="0B0AA4B6">
            <wp:extent cx="2228850" cy="3047365"/>
            <wp:effectExtent l="0" t="0" r="0" b="0"/>
            <wp:docPr id="1497887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3047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243D3" w14:textId="77777777" w:rsidR="00F27F6A" w:rsidRPr="00174329" w:rsidRDefault="00F27F6A" w:rsidP="00F27F6A">
      <w:pPr>
        <w:rPr>
          <w:noProof/>
        </w:rPr>
      </w:pPr>
    </w:p>
    <w:p w14:paraId="01FFAD7D" w14:textId="503FCC75" w:rsidR="00F27F6A" w:rsidRPr="00174329" w:rsidRDefault="00F27F6A" w:rsidP="00F27F6A">
      <w:pPr>
        <w:jc w:val="both"/>
      </w:pPr>
      <w:r w:rsidRPr="00174329">
        <w:rPr>
          <w:b/>
          <w:bCs/>
        </w:rPr>
        <w:t>Fig. S</w:t>
      </w:r>
      <w:r w:rsidR="006E64E4" w:rsidRPr="00174329">
        <w:rPr>
          <w:b/>
          <w:bCs/>
        </w:rPr>
        <w:t>1</w:t>
      </w:r>
      <w:r w:rsidRPr="00174329">
        <w:rPr>
          <w:b/>
          <w:bCs/>
        </w:rPr>
        <w:t>. Daptomycin susceptibility of strains chosen for further characterisation</w:t>
      </w:r>
      <w:r w:rsidRPr="00174329">
        <w:t>. Data from Fig. 1C with the strains chosen for further characterisation represented by white circles.</w:t>
      </w:r>
      <w:r w:rsidR="00344855">
        <w:t xml:space="preserve"> The arrows point to EOE29 and ASASM330.</w:t>
      </w:r>
    </w:p>
    <w:p w14:paraId="1D541419" w14:textId="77777777" w:rsidR="00745021" w:rsidRPr="00174329" w:rsidRDefault="00745021" w:rsidP="00F27F6A">
      <w:pPr>
        <w:jc w:val="both"/>
      </w:pPr>
    </w:p>
    <w:p w14:paraId="7D3CD5FB" w14:textId="77777777" w:rsidR="00250678" w:rsidRPr="00174329" w:rsidRDefault="00250678" w:rsidP="00F27F6A">
      <w:pPr>
        <w:jc w:val="both"/>
      </w:pPr>
    </w:p>
    <w:p w14:paraId="28CE0DEB" w14:textId="77777777" w:rsidR="00250678" w:rsidRPr="00174329" w:rsidRDefault="00250678" w:rsidP="00F27F6A">
      <w:pPr>
        <w:jc w:val="both"/>
      </w:pPr>
    </w:p>
    <w:p w14:paraId="77560F1C" w14:textId="77777777" w:rsidR="00250678" w:rsidRPr="00174329" w:rsidRDefault="00250678" w:rsidP="00F27F6A">
      <w:pPr>
        <w:jc w:val="both"/>
      </w:pPr>
    </w:p>
    <w:p w14:paraId="68F2967D" w14:textId="77777777" w:rsidR="00250678" w:rsidRPr="00174329" w:rsidRDefault="00250678" w:rsidP="00F27F6A">
      <w:pPr>
        <w:jc w:val="both"/>
      </w:pPr>
    </w:p>
    <w:p w14:paraId="0F3C6BEB" w14:textId="77777777" w:rsidR="00250678" w:rsidRPr="00174329" w:rsidRDefault="00250678" w:rsidP="00F27F6A">
      <w:pPr>
        <w:jc w:val="both"/>
      </w:pPr>
    </w:p>
    <w:p w14:paraId="7CC95222" w14:textId="77777777" w:rsidR="00250678" w:rsidRPr="00174329" w:rsidRDefault="00250678" w:rsidP="00F27F6A">
      <w:pPr>
        <w:jc w:val="both"/>
      </w:pPr>
    </w:p>
    <w:p w14:paraId="678FF4F4" w14:textId="3653164D" w:rsidR="00745021" w:rsidRPr="00174329" w:rsidRDefault="00745021" w:rsidP="00F27F6A">
      <w:pPr>
        <w:jc w:val="both"/>
      </w:pPr>
      <w:r w:rsidRPr="00174329">
        <w:rPr>
          <w:noProof/>
        </w:rPr>
        <w:lastRenderedPageBreak/>
        <w:drawing>
          <wp:inline distT="0" distB="0" distL="0" distR="0" wp14:anchorId="2C8B5DC4" wp14:editId="79990137">
            <wp:extent cx="3695700" cy="2921000"/>
            <wp:effectExtent l="0" t="0" r="0" b="0"/>
            <wp:docPr id="24" name="Picture 23">
              <a:extLst xmlns:a="http://schemas.openxmlformats.org/drawingml/2006/main">
                <a:ext uri="{FF2B5EF4-FFF2-40B4-BE49-F238E27FC236}">
                  <a16:creationId xmlns:a16="http://schemas.microsoft.com/office/drawing/2014/main" id="{4A38799D-BC9F-D616-BEA1-1CF3688D3B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id="{4A38799D-BC9F-D616-BEA1-1CF3688D3B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EA522" w14:textId="7C52B0F0" w:rsidR="00730071" w:rsidRPr="00174329" w:rsidRDefault="00FE7251" w:rsidP="005F5A75">
      <w:pPr>
        <w:jc w:val="both"/>
        <w:rPr>
          <w:rFonts w:ascii="Aptos" w:eastAsia="+mn-ea" w:hAnsi="Aptos" w:cs="+mn-cs"/>
          <w:color w:val="000000"/>
          <w:kern w:val="24"/>
        </w:rPr>
      </w:pPr>
      <w:r w:rsidRPr="00174329">
        <w:rPr>
          <w:b/>
          <w:bCs/>
        </w:rPr>
        <w:t>Fig. S</w:t>
      </w:r>
      <w:r w:rsidR="006E64E4" w:rsidRPr="00174329">
        <w:rPr>
          <w:b/>
          <w:bCs/>
        </w:rPr>
        <w:t>2</w:t>
      </w:r>
      <w:r w:rsidRPr="00174329">
        <w:rPr>
          <w:b/>
          <w:bCs/>
        </w:rPr>
        <w:t>.</w:t>
      </w:r>
      <w:r w:rsidR="00250678" w:rsidRPr="00174329">
        <w:rPr>
          <w:b/>
          <w:bCs/>
        </w:rPr>
        <w:t xml:space="preserve"> Expression of </w:t>
      </w:r>
      <w:proofErr w:type="spellStart"/>
      <w:r w:rsidR="00250678" w:rsidRPr="00174329">
        <w:rPr>
          <w:b/>
          <w:bCs/>
          <w:i/>
          <w:iCs/>
        </w:rPr>
        <w:t>mecA</w:t>
      </w:r>
      <w:proofErr w:type="spellEnd"/>
      <w:r w:rsidR="00250678" w:rsidRPr="00174329">
        <w:rPr>
          <w:b/>
          <w:bCs/>
          <w:i/>
          <w:iCs/>
        </w:rPr>
        <w:t xml:space="preserve"> </w:t>
      </w:r>
      <w:r w:rsidR="00250678" w:rsidRPr="00174329">
        <w:rPr>
          <w:b/>
          <w:bCs/>
        </w:rPr>
        <w:t xml:space="preserve">in ATCC 29213 reduced daptomycin susceptibility. </w:t>
      </w:r>
      <w:r w:rsidR="004C1656" w:rsidRPr="00174329">
        <w:t>Log10 CFU ml</w:t>
      </w:r>
      <w:r w:rsidR="004C1656" w:rsidRPr="00174329">
        <w:rPr>
          <w:vertAlign w:val="superscript"/>
        </w:rPr>
        <w:t>-1</w:t>
      </w:r>
      <w:r w:rsidR="004C1656" w:rsidRPr="00174329">
        <w:t xml:space="preserve"> of ATCC 29213 containing </w:t>
      </w:r>
      <w:proofErr w:type="spellStart"/>
      <w:r w:rsidR="004C1656" w:rsidRPr="00174329">
        <w:t>pEmpty</w:t>
      </w:r>
      <w:proofErr w:type="spellEnd"/>
      <w:r w:rsidR="004C1656" w:rsidRPr="00174329">
        <w:t xml:space="preserve"> (blue) or </w:t>
      </w:r>
      <w:proofErr w:type="spellStart"/>
      <w:r w:rsidR="004C1656" w:rsidRPr="00174329">
        <w:t>p</w:t>
      </w:r>
      <w:r w:rsidR="004C1656" w:rsidRPr="00174329">
        <w:rPr>
          <w:i/>
          <w:iCs/>
        </w:rPr>
        <w:t>mecA</w:t>
      </w:r>
      <w:proofErr w:type="spellEnd"/>
      <w:r w:rsidR="004C1656" w:rsidRPr="00174329">
        <w:rPr>
          <w:i/>
          <w:iCs/>
        </w:rPr>
        <w:t xml:space="preserve"> </w:t>
      </w:r>
      <w:r w:rsidR="004C1656" w:rsidRPr="00174329">
        <w:t>(red)</w:t>
      </w:r>
      <w:r w:rsidR="00584AAC" w:rsidRPr="00174329">
        <w:t xml:space="preserve"> during a 6 h exposure to 10 </w:t>
      </w:r>
      <w:r w:rsidR="00AD0B60" w:rsidRPr="00174329">
        <w:rPr>
          <w:rFonts w:ascii="Aptos" w:eastAsia="+mn-ea" w:hAnsi="Aptos" w:cs="+mn-cs"/>
          <w:color w:val="000000"/>
          <w:kern w:val="24"/>
        </w:rPr>
        <w:t>µg ml</w:t>
      </w:r>
      <w:r w:rsidR="00AD0B60" w:rsidRPr="00174329">
        <w:rPr>
          <w:rFonts w:ascii="Aptos" w:eastAsia="+mn-ea" w:hAnsi="Aptos" w:cs="+mn-cs"/>
          <w:color w:val="000000"/>
          <w:kern w:val="24"/>
          <w:vertAlign w:val="superscript"/>
        </w:rPr>
        <w:t>-1</w:t>
      </w:r>
      <w:r w:rsidR="00AD0B60" w:rsidRPr="00174329">
        <w:rPr>
          <w:rFonts w:ascii="Aptos" w:eastAsia="+mn-ea" w:hAnsi="Aptos" w:cs="+mn-cs"/>
          <w:color w:val="000000"/>
          <w:kern w:val="24"/>
        </w:rPr>
        <w:t xml:space="preserve"> daptomycin. </w:t>
      </w:r>
      <w:r w:rsidR="006A0700" w:rsidRPr="00174329">
        <w:rPr>
          <w:rFonts w:ascii="Aptos" w:eastAsia="+mn-ea" w:hAnsi="Aptos" w:cs="+mn-cs"/>
          <w:color w:val="000000"/>
          <w:kern w:val="24"/>
        </w:rPr>
        <w:t xml:space="preserve">Data represent the mean ± standard deviation of three independent biological repeats. Data were analysed by two-way ANOVA with Sidak’s </w:t>
      </w:r>
      <w:r w:rsidR="006A0700" w:rsidRPr="00174329">
        <w:rPr>
          <w:rFonts w:ascii="Aptos" w:eastAsia="+mn-ea" w:hAnsi="Aptos" w:cs="+mn-cs"/>
          <w:i/>
          <w:iCs/>
          <w:color w:val="000000"/>
          <w:kern w:val="24"/>
        </w:rPr>
        <w:t xml:space="preserve">post-hoc </w:t>
      </w:r>
      <w:r w:rsidR="006A0700" w:rsidRPr="00174329">
        <w:rPr>
          <w:rFonts w:ascii="Aptos" w:eastAsia="+mn-ea" w:hAnsi="Aptos" w:cs="+mn-cs"/>
          <w:color w:val="000000"/>
          <w:kern w:val="24"/>
        </w:rPr>
        <w:t>test. *, P &lt; 0.05 (</w:t>
      </w:r>
      <w:proofErr w:type="spellStart"/>
      <w:r w:rsidR="006A0700" w:rsidRPr="00174329">
        <w:rPr>
          <w:rFonts w:ascii="Aptos" w:eastAsia="+mn-ea" w:hAnsi="Aptos" w:cs="+mn-cs"/>
          <w:color w:val="000000"/>
          <w:kern w:val="24"/>
        </w:rPr>
        <w:t>pEmpty</w:t>
      </w:r>
      <w:proofErr w:type="spellEnd"/>
      <w:r w:rsidR="006A0700" w:rsidRPr="00174329">
        <w:rPr>
          <w:rFonts w:ascii="Aptos" w:eastAsia="+mn-ea" w:hAnsi="Aptos" w:cs="+mn-cs"/>
          <w:color w:val="000000"/>
          <w:kern w:val="24"/>
        </w:rPr>
        <w:t xml:space="preserve"> vs </w:t>
      </w:r>
      <w:proofErr w:type="spellStart"/>
      <w:r w:rsidR="006A0700" w:rsidRPr="00174329">
        <w:rPr>
          <w:rFonts w:ascii="Aptos" w:eastAsia="+mn-ea" w:hAnsi="Aptos" w:cs="+mn-cs"/>
          <w:color w:val="000000"/>
          <w:kern w:val="24"/>
        </w:rPr>
        <w:t>p</w:t>
      </w:r>
      <w:r w:rsidR="006A0700" w:rsidRPr="00174329">
        <w:rPr>
          <w:rFonts w:ascii="Aptos" w:eastAsia="+mn-ea" w:hAnsi="Aptos" w:cs="+mn-cs"/>
          <w:i/>
          <w:iCs/>
          <w:color w:val="000000"/>
          <w:kern w:val="24"/>
        </w:rPr>
        <w:t>mecA</w:t>
      </w:r>
      <w:proofErr w:type="spellEnd"/>
      <w:r w:rsidR="006A0700" w:rsidRPr="00174329">
        <w:rPr>
          <w:rFonts w:ascii="Aptos" w:eastAsia="+mn-ea" w:hAnsi="Aptos" w:cs="+mn-cs"/>
          <w:color w:val="000000"/>
          <w:kern w:val="24"/>
        </w:rPr>
        <w:t>).</w:t>
      </w:r>
    </w:p>
    <w:p w14:paraId="3862A165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5082ADC5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054A1257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0806D808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025764F3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3E11472B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41D75A37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68A4D083" w14:textId="77777777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</w:p>
    <w:p w14:paraId="6C2CB2E6" w14:textId="292F6EE9" w:rsidR="00730071" w:rsidRPr="00174329" w:rsidRDefault="00730071" w:rsidP="00730071">
      <w:pPr>
        <w:rPr>
          <w:rFonts w:ascii="Aptos" w:eastAsia="+mn-ea" w:hAnsi="Aptos" w:cs="+mn-cs"/>
          <w:color w:val="000000"/>
          <w:kern w:val="24"/>
        </w:rPr>
      </w:pPr>
      <w:r w:rsidRPr="00174329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363037F" wp14:editId="13DFABCF">
            <wp:simplePos x="0" y="0"/>
            <wp:positionH relativeFrom="column">
              <wp:posOffset>0</wp:posOffset>
            </wp:positionH>
            <wp:positionV relativeFrom="paragraph">
              <wp:posOffset>3617</wp:posOffset>
            </wp:positionV>
            <wp:extent cx="5029835" cy="3127375"/>
            <wp:effectExtent l="0" t="0" r="0" b="0"/>
            <wp:wrapSquare wrapText="bothSides"/>
            <wp:docPr id="627221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9BEAC5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2FB9F324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3315496F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1D7C2910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183E69B3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4C0A4CD5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247D33DA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591C628F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19BCF22D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152089AC" w14:textId="77777777" w:rsidR="00730071" w:rsidRPr="00174329" w:rsidRDefault="00730071" w:rsidP="00730071">
      <w:pPr>
        <w:rPr>
          <w:rFonts w:ascii="Aptos" w:eastAsia="+mn-ea" w:hAnsi="Aptos" w:cs="+mn-cs"/>
        </w:rPr>
      </w:pPr>
    </w:p>
    <w:p w14:paraId="09B95BF2" w14:textId="38FE7DFD" w:rsidR="00730071" w:rsidRPr="005F5A75" w:rsidRDefault="00730071" w:rsidP="005F5A75">
      <w:pPr>
        <w:jc w:val="both"/>
        <w:rPr>
          <w:rFonts w:ascii="Aptos" w:eastAsia="+mn-ea" w:hAnsi="Aptos" w:cs="+mn-cs"/>
        </w:rPr>
      </w:pPr>
      <w:r w:rsidRPr="00174329">
        <w:rPr>
          <w:b/>
          <w:bCs/>
        </w:rPr>
        <w:t>Fig. S</w:t>
      </w:r>
      <w:r w:rsidR="006E64E4" w:rsidRPr="00174329">
        <w:rPr>
          <w:b/>
          <w:bCs/>
        </w:rPr>
        <w:t>3</w:t>
      </w:r>
      <w:r w:rsidRPr="00174329">
        <w:rPr>
          <w:b/>
          <w:bCs/>
        </w:rPr>
        <w:t xml:space="preserve">. An </w:t>
      </w:r>
      <w:proofErr w:type="spellStart"/>
      <w:proofErr w:type="gramStart"/>
      <w:r w:rsidRPr="00174329">
        <w:rPr>
          <w:b/>
          <w:bCs/>
          <w:i/>
          <w:iCs/>
        </w:rPr>
        <w:t>agrA</w:t>
      </w:r>
      <w:proofErr w:type="spellEnd"/>
      <w:r w:rsidRPr="00174329">
        <w:rPr>
          <w:b/>
          <w:bCs/>
        </w:rPr>
        <w:t>::</w:t>
      </w:r>
      <w:proofErr w:type="gramEnd"/>
      <w:r w:rsidRPr="00174329">
        <w:rPr>
          <w:b/>
          <w:bCs/>
        </w:rPr>
        <w:t xml:space="preserve">Tn mutant shows </w:t>
      </w:r>
      <w:r w:rsidR="00675C54" w:rsidRPr="00174329">
        <w:rPr>
          <w:b/>
          <w:bCs/>
        </w:rPr>
        <w:t>reduced daptomycin susceptibility and increased inactivation of the antibiotic</w:t>
      </w:r>
      <w:r w:rsidRPr="00174329">
        <w:rPr>
          <w:b/>
          <w:bCs/>
        </w:rPr>
        <w:t>.</w:t>
      </w:r>
      <w:r w:rsidR="00675C54" w:rsidRPr="00174329">
        <w:rPr>
          <w:b/>
          <w:bCs/>
        </w:rPr>
        <w:t xml:space="preserve"> </w:t>
      </w:r>
      <w:r w:rsidR="00675C54" w:rsidRPr="00174329">
        <w:t>(A) Log10 CFU ml</w:t>
      </w:r>
      <w:r w:rsidR="00675C54" w:rsidRPr="00174329">
        <w:rPr>
          <w:vertAlign w:val="superscript"/>
        </w:rPr>
        <w:t>-1</w:t>
      </w:r>
      <w:r w:rsidR="00675C54" w:rsidRPr="00174329">
        <w:t xml:space="preserve"> of JE2 WT or the </w:t>
      </w:r>
      <w:proofErr w:type="spellStart"/>
      <w:proofErr w:type="gramStart"/>
      <w:r w:rsidR="00675C54" w:rsidRPr="00174329">
        <w:rPr>
          <w:i/>
          <w:iCs/>
        </w:rPr>
        <w:t>agrA</w:t>
      </w:r>
      <w:proofErr w:type="spellEnd"/>
      <w:r w:rsidR="00675C54" w:rsidRPr="00174329">
        <w:t>::</w:t>
      </w:r>
      <w:proofErr w:type="gramEnd"/>
      <w:r w:rsidR="00675C54" w:rsidRPr="00174329">
        <w:t xml:space="preserve">Tn mutant during a 6 h exposure to 0 (untreated) or 10 </w:t>
      </w:r>
      <w:r w:rsidR="00675C54" w:rsidRPr="00174329">
        <w:rPr>
          <w:rFonts w:ascii="Aptos" w:eastAsia="+mn-ea" w:hAnsi="Aptos" w:cs="+mn-cs"/>
          <w:color w:val="000000"/>
          <w:kern w:val="24"/>
        </w:rPr>
        <w:t>µg ml</w:t>
      </w:r>
      <w:r w:rsidR="00675C54" w:rsidRPr="00174329">
        <w:rPr>
          <w:rFonts w:ascii="Aptos" w:eastAsia="+mn-ea" w:hAnsi="Aptos" w:cs="+mn-cs"/>
          <w:color w:val="000000"/>
          <w:kern w:val="24"/>
          <w:vertAlign w:val="superscript"/>
        </w:rPr>
        <w:t>-1</w:t>
      </w:r>
      <w:r w:rsidR="00675C54" w:rsidRPr="00174329">
        <w:rPr>
          <w:rFonts w:ascii="Aptos" w:eastAsia="+mn-ea" w:hAnsi="Aptos" w:cs="+mn-cs"/>
          <w:color w:val="000000"/>
          <w:kern w:val="24"/>
        </w:rPr>
        <w:t xml:space="preserve"> daptomycin. </w:t>
      </w:r>
      <w:r w:rsidR="00DB4BBD" w:rsidRPr="00174329">
        <w:rPr>
          <w:rFonts w:ascii="Aptos" w:eastAsia="+mn-ea" w:hAnsi="Aptos" w:cs="+mn-cs"/>
          <w:color w:val="000000"/>
          <w:kern w:val="24"/>
        </w:rPr>
        <w:t xml:space="preserve">(B) Daptomycin activity remaining in the supernatant after exposure of JE2 WT or the </w:t>
      </w:r>
      <w:proofErr w:type="spellStart"/>
      <w:proofErr w:type="gramStart"/>
      <w:r w:rsidR="00DB4BBD" w:rsidRPr="00174329">
        <w:rPr>
          <w:rFonts w:ascii="Aptos" w:eastAsia="+mn-ea" w:hAnsi="Aptos" w:cs="+mn-cs"/>
          <w:i/>
          <w:iCs/>
          <w:color w:val="000000"/>
          <w:kern w:val="24"/>
        </w:rPr>
        <w:t>agr</w:t>
      </w:r>
      <w:r w:rsidR="00DB4BBD" w:rsidRPr="00174329">
        <w:rPr>
          <w:rFonts w:ascii="Aptos" w:eastAsia="+mn-ea" w:hAnsi="Aptos" w:cs="+mn-cs"/>
          <w:color w:val="000000"/>
          <w:kern w:val="24"/>
        </w:rPr>
        <w:t>A</w:t>
      </w:r>
      <w:proofErr w:type="spellEnd"/>
      <w:r w:rsidR="00DB4BBD" w:rsidRPr="00174329">
        <w:rPr>
          <w:rFonts w:ascii="Aptos" w:eastAsia="+mn-ea" w:hAnsi="Aptos" w:cs="+mn-cs"/>
          <w:color w:val="000000"/>
          <w:kern w:val="24"/>
        </w:rPr>
        <w:t>::</w:t>
      </w:r>
      <w:proofErr w:type="gramEnd"/>
      <w:r w:rsidR="00DB4BBD" w:rsidRPr="00174329">
        <w:rPr>
          <w:rFonts w:ascii="Aptos" w:eastAsia="+mn-ea" w:hAnsi="Aptos" w:cs="+mn-cs"/>
          <w:color w:val="000000"/>
          <w:kern w:val="24"/>
        </w:rPr>
        <w:t>Tn mutant to 10 µg ml</w:t>
      </w:r>
      <w:r w:rsidR="00DB4BBD" w:rsidRPr="00174329">
        <w:rPr>
          <w:rFonts w:ascii="Aptos" w:eastAsia="+mn-ea" w:hAnsi="Aptos" w:cs="+mn-cs"/>
          <w:color w:val="000000"/>
          <w:kern w:val="24"/>
          <w:vertAlign w:val="superscript"/>
        </w:rPr>
        <w:t>-1</w:t>
      </w:r>
      <w:r w:rsidR="00DB4BBD" w:rsidRPr="00174329">
        <w:rPr>
          <w:rFonts w:ascii="Aptos" w:eastAsia="+mn-ea" w:hAnsi="Aptos" w:cs="+mn-cs"/>
          <w:color w:val="000000"/>
          <w:kern w:val="24"/>
        </w:rPr>
        <w:t xml:space="preserve"> daptomycin</w:t>
      </w:r>
      <w:r w:rsidR="005F5A75" w:rsidRPr="00174329">
        <w:rPr>
          <w:rFonts w:ascii="Aptos" w:eastAsia="+mn-ea" w:hAnsi="Aptos" w:cs="+mn-cs"/>
          <w:color w:val="000000"/>
          <w:kern w:val="24"/>
        </w:rPr>
        <w:t xml:space="preserve"> as measured by a zone of inhibition assay</w:t>
      </w:r>
      <w:r w:rsidR="00DB4BBD" w:rsidRPr="00174329">
        <w:rPr>
          <w:rFonts w:ascii="Aptos" w:eastAsia="+mn-ea" w:hAnsi="Aptos" w:cs="+mn-cs"/>
          <w:color w:val="000000"/>
          <w:kern w:val="24"/>
        </w:rPr>
        <w:t>.</w:t>
      </w:r>
      <w:r w:rsidR="005F5A75" w:rsidRPr="00174329">
        <w:rPr>
          <w:rFonts w:ascii="Aptos" w:eastAsia="+mn-ea" w:hAnsi="Aptos" w:cs="+mn-cs"/>
          <w:color w:val="000000"/>
          <w:kern w:val="24"/>
        </w:rPr>
        <w:t xml:space="preserve"> Data represent the mean ± standard deviation of three independent biological repeats. Data were analysed by two-way ANOVA with Sidak’s </w:t>
      </w:r>
      <w:r w:rsidR="005F5A75" w:rsidRPr="00174329">
        <w:rPr>
          <w:rFonts w:ascii="Aptos" w:eastAsia="+mn-ea" w:hAnsi="Aptos" w:cs="+mn-cs"/>
          <w:i/>
          <w:iCs/>
          <w:color w:val="000000"/>
          <w:kern w:val="24"/>
        </w:rPr>
        <w:t xml:space="preserve">post-hoc </w:t>
      </w:r>
      <w:r w:rsidR="005F5A75" w:rsidRPr="00174329">
        <w:rPr>
          <w:rFonts w:ascii="Aptos" w:eastAsia="+mn-ea" w:hAnsi="Aptos" w:cs="+mn-cs"/>
          <w:color w:val="000000"/>
          <w:kern w:val="24"/>
        </w:rPr>
        <w:t xml:space="preserve">test. *, P &lt; 0.05 (WT vs </w:t>
      </w:r>
      <w:proofErr w:type="spellStart"/>
      <w:proofErr w:type="gramStart"/>
      <w:r w:rsidR="005F5A75" w:rsidRPr="00174329">
        <w:rPr>
          <w:rFonts w:ascii="Aptos" w:eastAsia="+mn-ea" w:hAnsi="Aptos" w:cs="+mn-cs"/>
          <w:i/>
          <w:iCs/>
          <w:color w:val="000000"/>
          <w:kern w:val="24"/>
        </w:rPr>
        <w:t>agrA</w:t>
      </w:r>
      <w:proofErr w:type="spellEnd"/>
      <w:r w:rsidR="005F5A75" w:rsidRPr="00174329">
        <w:rPr>
          <w:rFonts w:ascii="Aptos" w:eastAsia="+mn-ea" w:hAnsi="Aptos" w:cs="+mn-cs"/>
          <w:color w:val="000000"/>
          <w:kern w:val="24"/>
        </w:rPr>
        <w:t>::</w:t>
      </w:r>
      <w:proofErr w:type="gramEnd"/>
      <w:r w:rsidR="005F5A75" w:rsidRPr="00174329">
        <w:rPr>
          <w:rFonts w:ascii="Aptos" w:eastAsia="+mn-ea" w:hAnsi="Aptos" w:cs="+mn-cs"/>
          <w:color w:val="000000"/>
          <w:kern w:val="24"/>
        </w:rPr>
        <w:t>Tn).</w:t>
      </w:r>
    </w:p>
    <w:sectPr w:rsidR="00730071" w:rsidRPr="005F5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75"/>
    <w:rsid w:val="00174329"/>
    <w:rsid w:val="00250678"/>
    <w:rsid w:val="00344855"/>
    <w:rsid w:val="004C1656"/>
    <w:rsid w:val="005007A5"/>
    <w:rsid w:val="00584AAC"/>
    <w:rsid w:val="005F5A75"/>
    <w:rsid w:val="00675C54"/>
    <w:rsid w:val="006A0700"/>
    <w:rsid w:val="006E64E4"/>
    <w:rsid w:val="00710332"/>
    <w:rsid w:val="00730071"/>
    <w:rsid w:val="00737688"/>
    <w:rsid w:val="00745021"/>
    <w:rsid w:val="007A6CF8"/>
    <w:rsid w:val="009C2F26"/>
    <w:rsid w:val="00AD0B60"/>
    <w:rsid w:val="00DB4BBD"/>
    <w:rsid w:val="00EE6A62"/>
    <w:rsid w:val="00F02FED"/>
    <w:rsid w:val="00F27F6A"/>
    <w:rsid w:val="00F5552A"/>
    <w:rsid w:val="00F913F7"/>
    <w:rsid w:val="00FB6D75"/>
    <w:rsid w:val="00FE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0F78DC6"/>
  <w15:chartTrackingRefBased/>
  <w15:docId w15:val="{128D8D65-2956-43D4-A8F2-5EAE108E8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D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D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D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D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D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D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D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D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D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D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D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9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4</Words>
  <Characters>2838</Characters>
  <Application>Microsoft Office Word</Application>
  <DocSecurity>0</DocSecurity>
  <Lines>5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dger</dc:creator>
  <cp:keywords/>
  <dc:description/>
  <cp:lastModifiedBy>Elizabeth Ledger</cp:lastModifiedBy>
  <cp:revision>2</cp:revision>
  <dcterms:created xsi:type="dcterms:W3CDTF">2025-08-19T13:06:00Z</dcterms:created>
  <dcterms:modified xsi:type="dcterms:W3CDTF">2025-08-19T13:06:00Z</dcterms:modified>
</cp:coreProperties>
</file>